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63191" w14:textId="196D5900" w:rsidR="00CB5460" w:rsidRPr="00BE291A" w:rsidRDefault="004C2918">
      <w:pPr>
        <w:jc w:val="center"/>
        <w:rPr>
          <w:rFonts w:ascii="Times New Roman" w:hAnsi="Times New Roman" w:cs="Times New Roman"/>
          <w:sz w:val="18"/>
          <w:szCs w:val="20"/>
        </w:rPr>
      </w:pPr>
      <w:r w:rsidRPr="00BE291A">
        <w:rPr>
          <w:rFonts w:ascii="Times New Roman" w:hAnsi="Times New Roman" w:cs="Times New Roman"/>
          <w:b/>
          <w:bCs/>
          <w:szCs w:val="21"/>
        </w:rPr>
        <w:t xml:space="preserve">Supplementary Table 1: Clinical information and drug sensitivity results in </w:t>
      </w:r>
      <w:proofErr w:type="spellStart"/>
      <w:r w:rsidRPr="00BE291A">
        <w:rPr>
          <w:rFonts w:ascii="Times New Roman" w:hAnsi="Times New Roman" w:cs="Times New Roman"/>
          <w:b/>
          <w:bCs/>
          <w:i/>
          <w:szCs w:val="21"/>
        </w:rPr>
        <w:t>C.auris</w:t>
      </w:r>
      <w:proofErr w:type="spellEnd"/>
      <w:r w:rsidRPr="00BE291A">
        <w:rPr>
          <w:rFonts w:ascii="Times New Roman" w:hAnsi="Times New Roman" w:cs="Times New Roman"/>
          <w:b/>
          <w:bCs/>
          <w:szCs w:val="21"/>
        </w:rPr>
        <w:t xml:space="preserve"> isolates</w:t>
      </w:r>
      <w:r w:rsidR="000E032D" w:rsidRPr="00BE291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E291A">
        <w:rPr>
          <w:rFonts w:ascii="Times New Roman" w:hAnsi="Times New Roman" w:cs="Times New Roman"/>
          <w:b/>
          <w:bCs/>
          <w:sz w:val="18"/>
          <w:szCs w:val="20"/>
        </w:rPr>
        <w:t>(n=18)</w:t>
      </w:r>
    </w:p>
    <w:p w14:paraId="6EAA9A2F" w14:textId="77777777" w:rsidR="00CB5460" w:rsidRPr="00BE291A" w:rsidRDefault="00CB5460" w:rsidP="009B497E">
      <w:pPr>
        <w:ind w:firstLineChars="550" w:firstLine="1155"/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b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1054"/>
        <w:gridCol w:w="1196"/>
        <w:gridCol w:w="817"/>
        <w:gridCol w:w="824"/>
        <w:gridCol w:w="709"/>
        <w:gridCol w:w="610"/>
        <w:gridCol w:w="567"/>
        <w:gridCol w:w="610"/>
        <w:gridCol w:w="601"/>
        <w:gridCol w:w="730"/>
        <w:gridCol w:w="709"/>
        <w:gridCol w:w="619"/>
        <w:gridCol w:w="657"/>
        <w:gridCol w:w="1207"/>
      </w:tblGrid>
      <w:tr w:rsidR="00CB5460" w:rsidRPr="00BE291A" w14:paraId="3DF83ED2" w14:textId="77777777" w:rsidTr="000E032D">
        <w:trPr>
          <w:trHeight w:val="472"/>
          <w:jc w:val="center"/>
        </w:trPr>
        <w:tc>
          <w:tcPr>
            <w:tcW w:w="1054" w:type="dxa"/>
            <w:vMerge w:val="restart"/>
            <w:vAlign w:val="center"/>
          </w:tcPr>
          <w:p w14:paraId="1577A464" w14:textId="77777777" w:rsidR="00EC2056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Patient</w:t>
            </w:r>
          </w:p>
          <w:p w14:paraId="429A4052" w14:textId="48F90D14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(Sex/Age)</w:t>
            </w:r>
          </w:p>
        </w:tc>
        <w:tc>
          <w:tcPr>
            <w:tcW w:w="1196" w:type="dxa"/>
            <w:vMerge w:val="restart"/>
            <w:vAlign w:val="center"/>
          </w:tcPr>
          <w:p w14:paraId="1CE011A0" w14:textId="372BD12D" w:rsidR="00CB5460" w:rsidRPr="00BE291A" w:rsidRDefault="004C2918" w:rsidP="000E032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Isolate</w:t>
            </w:r>
          </w:p>
        </w:tc>
        <w:tc>
          <w:tcPr>
            <w:tcW w:w="817" w:type="dxa"/>
            <w:vMerge w:val="restart"/>
            <w:vAlign w:val="center"/>
          </w:tcPr>
          <w:p w14:paraId="5B10EB62" w14:textId="77777777" w:rsidR="00CB5460" w:rsidRPr="00BE291A" w:rsidRDefault="004C2918" w:rsidP="000E032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Ward</w:t>
            </w:r>
          </w:p>
        </w:tc>
        <w:tc>
          <w:tcPr>
            <w:tcW w:w="824" w:type="dxa"/>
            <w:vMerge w:val="restart"/>
            <w:vAlign w:val="center"/>
          </w:tcPr>
          <w:p w14:paraId="3322FAA6" w14:textId="77777777" w:rsidR="00CB5460" w:rsidRPr="00BE291A" w:rsidRDefault="004C2918" w:rsidP="000E032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Source</w:t>
            </w:r>
          </w:p>
        </w:tc>
        <w:tc>
          <w:tcPr>
            <w:tcW w:w="5812" w:type="dxa"/>
            <w:gridSpan w:val="9"/>
            <w:vAlign w:val="center"/>
          </w:tcPr>
          <w:p w14:paraId="1E072F15" w14:textId="63ED53A3" w:rsidR="00CB5460" w:rsidRPr="00BE291A" w:rsidRDefault="004C2918" w:rsidP="000E032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MIC</w:t>
            </w:r>
            <w:r w:rsidR="008661F4" w:rsidRPr="00BE291A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proofErr w:type="spellStart"/>
            <w:r w:rsidR="008661F4" w:rsidRPr="00856BEE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8661F4" w:rsidRPr="00BE291A">
              <w:rPr>
                <w:rFonts w:ascii="Times New Roman" w:hAnsi="Times New Roman" w:cs="Times New Roman"/>
                <w:sz w:val="18"/>
                <w:szCs w:val="20"/>
              </w:rPr>
              <w:t>g</w:t>
            </w:r>
            <w:proofErr w:type="spellEnd"/>
            <w:r w:rsidR="008661F4" w:rsidRPr="00BE291A">
              <w:rPr>
                <w:rFonts w:ascii="Times New Roman" w:hAnsi="Times New Roman" w:cs="Times New Roman"/>
                <w:sz w:val="18"/>
                <w:szCs w:val="20"/>
              </w:rPr>
              <w:t>/mL)</w:t>
            </w:r>
            <w:r w:rsidR="000E032D" w:rsidRPr="00BE291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YeastOne</w:t>
            </w:r>
            <w:proofErr w:type="spellEnd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207" w:type="dxa"/>
          </w:tcPr>
          <w:p w14:paraId="1BD62066" w14:textId="67BAB25B" w:rsidR="00EC2056" w:rsidRPr="00BE291A" w:rsidRDefault="004C2918" w:rsidP="000E032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MIC</w:t>
            </w:r>
            <w:r w:rsidR="008661F4" w:rsidRPr="00BE291A">
              <w:rPr>
                <w:rFonts w:ascii="Times New Roman" w:hAnsi="Times New Roman" w:cs="Times New Roman"/>
                <w:sz w:val="18"/>
                <w:szCs w:val="20"/>
              </w:rPr>
              <w:t>(μg/mL)</w:t>
            </w:r>
          </w:p>
          <w:p w14:paraId="2A40D66E" w14:textId="2FA9B152" w:rsidR="00CB5460" w:rsidRPr="00BE291A" w:rsidRDefault="004C2918" w:rsidP="000E032D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(Fungus3)</w:t>
            </w:r>
          </w:p>
        </w:tc>
      </w:tr>
      <w:tr w:rsidR="00CB5460" w:rsidRPr="00BE291A" w14:paraId="0B7CF8CB" w14:textId="77777777" w:rsidTr="000E032D">
        <w:trPr>
          <w:trHeight w:val="296"/>
          <w:jc w:val="center"/>
        </w:trPr>
        <w:tc>
          <w:tcPr>
            <w:tcW w:w="1054" w:type="dxa"/>
            <w:vMerge/>
          </w:tcPr>
          <w:p w14:paraId="62E941FD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  <w:vMerge/>
          </w:tcPr>
          <w:p w14:paraId="29956C5D" w14:textId="77777777" w:rsidR="00CB5460" w:rsidRPr="00BE291A" w:rsidRDefault="00CB546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7" w:type="dxa"/>
            <w:vMerge/>
          </w:tcPr>
          <w:p w14:paraId="646B0360" w14:textId="77777777" w:rsidR="00CB5460" w:rsidRPr="00BE291A" w:rsidRDefault="00CB546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24" w:type="dxa"/>
            <w:vMerge/>
          </w:tcPr>
          <w:p w14:paraId="786D60AC" w14:textId="77777777" w:rsidR="00CB5460" w:rsidRPr="00BE291A" w:rsidRDefault="00CB5460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</w:tcPr>
          <w:p w14:paraId="2897F1B8" w14:textId="77777777" w:rsidR="00CB5460" w:rsidRPr="00BE291A" w:rsidRDefault="004C291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FLU</w:t>
            </w:r>
          </w:p>
        </w:tc>
        <w:tc>
          <w:tcPr>
            <w:tcW w:w="610" w:type="dxa"/>
          </w:tcPr>
          <w:p w14:paraId="6820E91F" w14:textId="77777777" w:rsidR="00CB5460" w:rsidRPr="00BE291A" w:rsidRDefault="004C291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ITC</w:t>
            </w:r>
          </w:p>
        </w:tc>
        <w:tc>
          <w:tcPr>
            <w:tcW w:w="567" w:type="dxa"/>
          </w:tcPr>
          <w:p w14:paraId="519C3CD4" w14:textId="77777777" w:rsidR="00CB5460" w:rsidRPr="00BE291A" w:rsidRDefault="004C291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POS</w:t>
            </w:r>
          </w:p>
        </w:tc>
        <w:tc>
          <w:tcPr>
            <w:tcW w:w="610" w:type="dxa"/>
          </w:tcPr>
          <w:p w14:paraId="71D66070" w14:textId="77777777" w:rsidR="00CB5460" w:rsidRPr="00BE291A" w:rsidRDefault="004C291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VOR</w:t>
            </w:r>
          </w:p>
        </w:tc>
        <w:tc>
          <w:tcPr>
            <w:tcW w:w="601" w:type="dxa"/>
          </w:tcPr>
          <w:p w14:paraId="243BA319" w14:textId="77777777" w:rsidR="00CB5460" w:rsidRPr="00BE291A" w:rsidRDefault="004C291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5-FG</w:t>
            </w:r>
          </w:p>
        </w:tc>
        <w:tc>
          <w:tcPr>
            <w:tcW w:w="730" w:type="dxa"/>
          </w:tcPr>
          <w:p w14:paraId="1EECBD91" w14:textId="77777777" w:rsidR="00CB5460" w:rsidRPr="00BE291A" w:rsidRDefault="004C291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MFG</w:t>
            </w:r>
          </w:p>
        </w:tc>
        <w:tc>
          <w:tcPr>
            <w:tcW w:w="709" w:type="dxa"/>
          </w:tcPr>
          <w:p w14:paraId="7B312216" w14:textId="77777777" w:rsidR="00CB5460" w:rsidRPr="00BE291A" w:rsidRDefault="004C291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CFG</w:t>
            </w:r>
          </w:p>
        </w:tc>
        <w:tc>
          <w:tcPr>
            <w:tcW w:w="619" w:type="dxa"/>
          </w:tcPr>
          <w:p w14:paraId="26F5B1F6" w14:textId="77777777" w:rsidR="00CB5460" w:rsidRPr="00BE291A" w:rsidRDefault="004C291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FG</w:t>
            </w:r>
          </w:p>
        </w:tc>
        <w:tc>
          <w:tcPr>
            <w:tcW w:w="657" w:type="dxa"/>
          </w:tcPr>
          <w:p w14:paraId="3AB8E988" w14:textId="77777777" w:rsidR="00CB5460" w:rsidRPr="00BE291A" w:rsidRDefault="004C291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MB</w:t>
            </w:r>
          </w:p>
        </w:tc>
        <w:tc>
          <w:tcPr>
            <w:tcW w:w="1207" w:type="dxa"/>
          </w:tcPr>
          <w:p w14:paraId="7626D5F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MB</w:t>
            </w:r>
          </w:p>
        </w:tc>
      </w:tr>
      <w:tr w:rsidR="00CB5460" w:rsidRPr="00BE291A" w14:paraId="477AA12A" w14:textId="77777777" w:rsidTr="000E032D">
        <w:trPr>
          <w:trHeight w:val="571"/>
          <w:jc w:val="center"/>
        </w:trPr>
        <w:tc>
          <w:tcPr>
            <w:tcW w:w="1054" w:type="dxa"/>
          </w:tcPr>
          <w:p w14:paraId="64A3307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NSICU2</w:t>
            </w:r>
          </w:p>
          <w:p w14:paraId="6386919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(F/65)</w:t>
            </w:r>
          </w:p>
        </w:tc>
        <w:tc>
          <w:tcPr>
            <w:tcW w:w="1196" w:type="dxa"/>
          </w:tcPr>
          <w:p w14:paraId="3C8CBB6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120</w:t>
            </w:r>
          </w:p>
        </w:tc>
        <w:tc>
          <w:tcPr>
            <w:tcW w:w="817" w:type="dxa"/>
          </w:tcPr>
          <w:p w14:paraId="7DFD4A6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NSICU</w:t>
            </w:r>
          </w:p>
        </w:tc>
        <w:tc>
          <w:tcPr>
            <w:tcW w:w="824" w:type="dxa"/>
          </w:tcPr>
          <w:p w14:paraId="791D682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csf</w:t>
            </w:r>
            <w:proofErr w:type="spellEnd"/>
          </w:p>
        </w:tc>
        <w:tc>
          <w:tcPr>
            <w:tcW w:w="709" w:type="dxa"/>
          </w:tcPr>
          <w:p w14:paraId="7A53816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&gt;256</w:t>
            </w:r>
          </w:p>
        </w:tc>
        <w:tc>
          <w:tcPr>
            <w:tcW w:w="610" w:type="dxa"/>
          </w:tcPr>
          <w:p w14:paraId="70976D55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567" w:type="dxa"/>
          </w:tcPr>
          <w:p w14:paraId="7C4A42E5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610" w:type="dxa"/>
          </w:tcPr>
          <w:p w14:paraId="47F5567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601" w:type="dxa"/>
          </w:tcPr>
          <w:p w14:paraId="2A03A04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30" w:type="dxa"/>
          </w:tcPr>
          <w:p w14:paraId="682967D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09" w:type="dxa"/>
          </w:tcPr>
          <w:p w14:paraId="1782647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619" w:type="dxa"/>
          </w:tcPr>
          <w:p w14:paraId="005551F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657" w:type="dxa"/>
          </w:tcPr>
          <w:p w14:paraId="6436730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7" w:type="dxa"/>
          </w:tcPr>
          <w:p w14:paraId="679A0A8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4</w:t>
            </w:r>
          </w:p>
        </w:tc>
      </w:tr>
      <w:tr w:rsidR="00CB5460" w:rsidRPr="00BE291A" w14:paraId="450E2121" w14:textId="77777777" w:rsidTr="000E032D">
        <w:trPr>
          <w:jc w:val="center"/>
        </w:trPr>
        <w:tc>
          <w:tcPr>
            <w:tcW w:w="1054" w:type="dxa"/>
            <w:vMerge w:val="restart"/>
          </w:tcPr>
          <w:p w14:paraId="54E8734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38</w:t>
            </w:r>
          </w:p>
          <w:p w14:paraId="749C399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(M/54)</w:t>
            </w:r>
          </w:p>
        </w:tc>
        <w:tc>
          <w:tcPr>
            <w:tcW w:w="1196" w:type="dxa"/>
          </w:tcPr>
          <w:p w14:paraId="285985C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382</w:t>
            </w:r>
          </w:p>
        </w:tc>
        <w:tc>
          <w:tcPr>
            <w:tcW w:w="817" w:type="dxa"/>
          </w:tcPr>
          <w:p w14:paraId="0D6D36B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31D9297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</w:tcPr>
          <w:p w14:paraId="24BE245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56</w:t>
            </w:r>
          </w:p>
        </w:tc>
        <w:tc>
          <w:tcPr>
            <w:tcW w:w="610" w:type="dxa"/>
          </w:tcPr>
          <w:p w14:paraId="2D84EC5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567" w:type="dxa"/>
          </w:tcPr>
          <w:p w14:paraId="5F6C353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5542C79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601" w:type="dxa"/>
          </w:tcPr>
          <w:p w14:paraId="7DEEC2D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30" w:type="dxa"/>
          </w:tcPr>
          <w:p w14:paraId="4BB4AE2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09" w:type="dxa"/>
          </w:tcPr>
          <w:p w14:paraId="6D8A137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619" w:type="dxa"/>
          </w:tcPr>
          <w:p w14:paraId="65199B6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657" w:type="dxa"/>
          </w:tcPr>
          <w:p w14:paraId="226B192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207" w:type="dxa"/>
          </w:tcPr>
          <w:p w14:paraId="38A1D375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CB5460" w:rsidRPr="00BE291A" w14:paraId="081C7F55" w14:textId="77777777" w:rsidTr="000E032D">
        <w:trPr>
          <w:jc w:val="center"/>
        </w:trPr>
        <w:tc>
          <w:tcPr>
            <w:tcW w:w="1054" w:type="dxa"/>
            <w:vMerge/>
          </w:tcPr>
          <w:p w14:paraId="4C93932C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68229B6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91A">
              <w:rPr>
                <w:rFonts w:ascii="Times New Roman" w:hAnsi="Times New Roman" w:cs="Times New Roman"/>
                <w:sz w:val="18"/>
                <w:szCs w:val="18"/>
              </w:rPr>
              <w:t>A397</w:t>
            </w:r>
          </w:p>
        </w:tc>
        <w:tc>
          <w:tcPr>
            <w:tcW w:w="817" w:type="dxa"/>
          </w:tcPr>
          <w:p w14:paraId="6FC2E4E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142CD04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  <w:vAlign w:val="center"/>
          </w:tcPr>
          <w:p w14:paraId="52F27833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610" w:type="dxa"/>
            <w:vAlign w:val="center"/>
          </w:tcPr>
          <w:p w14:paraId="32A78CA7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567" w:type="dxa"/>
            <w:vAlign w:val="center"/>
          </w:tcPr>
          <w:p w14:paraId="188AB73C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610" w:type="dxa"/>
            <w:vAlign w:val="center"/>
          </w:tcPr>
          <w:p w14:paraId="62F6E04E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1" w:type="dxa"/>
            <w:vAlign w:val="center"/>
          </w:tcPr>
          <w:p w14:paraId="22509659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0" w:type="dxa"/>
            <w:vAlign w:val="center"/>
          </w:tcPr>
          <w:p w14:paraId="3ED75B77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45DFA9ED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19" w:type="dxa"/>
            <w:vAlign w:val="center"/>
          </w:tcPr>
          <w:p w14:paraId="0AD045F5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57" w:type="dxa"/>
            <w:vAlign w:val="center"/>
          </w:tcPr>
          <w:p w14:paraId="2E40620E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07" w:type="dxa"/>
          </w:tcPr>
          <w:p w14:paraId="2953023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CB5460" w:rsidRPr="00BE291A" w14:paraId="1E615725" w14:textId="77777777" w:rsidTr="000E032D">
        <w:trPr>
          <w:jc w:val="center"/>
        </w:trPr>
        <w:tc>
          <w:tcPr>
            <w:tcW w:w="1054" w:type="dxa"/>
            <w:vMerge/>
          </w:tcPr>
          <w:p w14:paraId="04112C24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0959F24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91A">
              <w:rPr>
                <w:rFonts w:ascii="Times New Roman" w:hAnsi="Times New Roman" w:cs="Times New Roman"/>
                <w:sz w:val="18"/>
                <w:szCs w:val="18"/>
              </w:rPr>
              <w:t>A398</w:t>
            </w:r>
          </w:p>
        </w:tc>
        <w:tc>
          <w:tcPr>
            <w:tcW w:w="817" w:type="dxa"/>
          </w:tcPr>
          <w:p w14:paraId="009692C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521ECBD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  <w:vAlign w:val="center"/>
          </w:tcPr>
          <w:p w14:paraId="45D13059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610" w:type="dxa"/>
            <w:vAlign w:val="center"/>
          </w:tcPr>
          <w:p w14:paraId="6D1D3ADE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567" w:type="dxa"/>
            <w:vAlign w:val="center"/>
          </w:tcPr>
          <w:p w14:paraId="74BF175E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610" w:type="dxa"/>
            <w:vAlign w:val="center"/>
          </w:tcPr>
          <w:p w14:paraId="7C5A5793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1" w:type="dxa"/>
            <w:vAlign w:val="center"/>
          </w:tcPr>
          <w:p w14:paraId="4389B4AE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30" w:type="dxa"/>
            <w:vAlign w:val="center"/>
          </w:tcPr>
          <w:p w14:paraId="79E1A74B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79F8AF63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19" w:type="dxa"/>
            <w:vAlign w:val="center"/>
          </w:tcPr>
          <w:p w14:paraId="15646E25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57" w:type="dxa"/>
            <w:vAlign w:val="center"/>
          </w:tcPr>
          <w:p w14:paraId="29B12466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07" w:type="dxa"/>
          </w:tcPr>
          <w:p w14:paraId="53CF058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CB5460" w:rsidRPr="00BE291A" w14:paraId="5ACA1F99" w14:textId="77777777" w:rsidTr="000E032D">
        <w:trPr>
          <w:jc w:val="center"/>
        </w:trPr>
        <w:tc>
          <w:tcPr>
            <w:tcW w:w="1054" w:type="dxa"/>
            <w:vMerge w:val="restart"/>
          </w:tcPr>
          <w:p w14:paraId="40C70F6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40</w:t>
            </w:r>
          </w:p>
          <w:p w14:paraId="70432BC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(M/70)</w:t>
            </w:r>
          </w:p>
        </w:tc>
        <w:tc>
          <w:tcPr>
            <w:tcW w:w="1196" w:type="dxa"/>
          </w:tcPr>
          <w:p w14:paraId="2051119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425</w:t>
            </w:r>
          </w:p>
        </w:tc>
        <w:tc>
          <w:tcPr>
            <w:tcW w:w="817" w:type="dxa"/>
          </w:tcPr>
          <w:p w14:paraId="611B788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75EBF49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</w:tcPr>
          <w:p w14:paraId="0E59FDC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&gt;256</w:t>
            </w:r>
          </w:p>
        </w:tc>
        <w:tc>
          <w:tcPr>
            <w:tcW w:w="610" w:type="dxa"/>
          </w:tcPr>
          <w:p w14:paraId="2D68DE0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567" w:type="dxa"/>
          </w:tcPr>
          <w:p w14:paraId="2B19C71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16F7D1C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601" w:type="dxa"/>
          </w:tcPr>
          <w:p w14:paraId="3C3805B4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30" w:type="dxa"/>
          </w:tcPr>
          <w:p w14:paraId="4C3FA3A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09" w:type="dxa"/>
          </w:tcPr>
          <w:p w14:paraId="40753E24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619" w:type="dxa"/>
          </w:tcPr>
          <w:p w14:paraId="6CDDBF1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657" w:type="dxa"/>
          </w:tcPr>
          <w:p w14:paraId="11F8072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</w:tcPr>
          <w:p w14:paraId="65F05DF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≤</w:t>
            </w:r>
            <w:r w:rsidRPr="00BE291A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CB5460" w:rsidRPr="00BE291A" w14:paraId="33A8E212" w14:textId="77777777" w:rsidTr="000E032D">
        <w:trPr>
          <w:jc w:val="center"/>
        </w:trPr>
        <w:tc>
          <w:tcPr>
            <w:tcW w:w="1054" w:type="dxa"/>
            <w:vMerge/>
          </w:tcPr>
          <w:p w14:paraId="0268C730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</w:tcPr>
          <w:p w14:paraId="08AE230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441</w:t>
            </w:r>
          </w:p>
        </w:tc>
        <w:tc>
          <w:tcPr>
            <w:tcW w:w="817" w:type="dxa"/>
          </w:tcPr>
          <w:p w14:paraId="1B828BE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7A3EDF6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</w:tcPr>
          <w:p w14:paraId="6AA86A7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&gt;256</w:t>
            </w:r>
          </w:p>
        </w:tc>
        <w:tc>
          <w:tcPr>
            <w:tcW w:w="610" w:type="dxa"/>
          </w:tcPr>
          <w:p w14:paraId="5A0A162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567" w:type="dxa"/>
          </w:tcPr>
          <w:p w14:paraId="4FFFA5D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1D8AD9C4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601" w:type="dxa"/>
          </w:tcPr>
          <w:p w14:paraId="72D0FCC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30" w:type="dxa"/>
          </w:tcPr>
          <w:p w14:paraId="567F6B6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09" w:type="dxa"/>
          </w:tcPr>
          <w:p w14:paraId="71488FA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619" w:type="dxa"/>
          </w:tcPr>
          <w:p w14:paraId="07BC0B2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657" w:type="dxa"/>
          </w:tcPr>
          <w:p w14:paraId="5405B3F5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207" w:type="dxa"/>
          </w:tcPr>
          <w:p w14:paraId="7F97301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CB5460" w:rsidRPr="00BE291A" w14:paraId="5BD4601D" w14:textId="77777777" w:rsidTr="000E032D">
        <w:trPr>
          <w:jc w:val="center"/>
        </w:trPr>
        <w:tc>
          <w:tcPr>
            <w:tcW w:w="1054" w:type="dxa"/>
            <w:vMerge/>
          </w:tcPr>
          <w:p w14:paraId="276EFD7A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</w:tcPr>
          <w:p w14:paraId="67FEFA7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447</w:t>
            </w:r>
          </w:p>
        </w:tc>
        <w:tc>
          <w:tcPr>
            <w:tcW w:w="817" w:type="dxa"/>
          </w:tcPr>
          <w:p w14:paraId="3BDAF26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5992577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</w:tcPr>
          <w:p w14:paraId="308E4EE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&gt;256</w:t>
            </w:r>
          </w:p>
        </w:tc>
        <w:tc>
          <w:tcPr>
            <w:tcW w:w="610" w:type="dxa"/>
          </w:tcPr>
          <w:p w14:paraId="5E751DD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567" w:type="dxa"/>
          </w:tcPr>
          <w:p w14:paraId="4E060CC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59261CE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601" w:type="dxa"/>
          </w:tcPr>
          <w:p w14:paraId="2630344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730" w:type="dxa"/>
          </w:tcPr>
          <w:p w14:paraId="225301A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09" w:type="dxa"/>
          </w:tcPr>
          <w:p w14:paraId="6574414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619" w:type="dxa"/>
          </w:tcPr>
          <w:p w14:paraId="37F9558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657" w:type="dxa"/>
          </w:tcPr>
          <w:p w14:paraId="7352E4D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207" w:type="dxa"/>
          </w:tcPr>
          <w:p w14:paraId="0E88F2C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CB5460" w:rsidRPr="00BE291A" w14:paraId="7DCDD5C8" w14:textId="77777777" w:rsidTr="000E032D">
        <w:trPr>
          <w:jc w:val="center"/>
        </w:trPr>
        <w:tc>
          <w:tcPr>
            <w:tcW w:w="1054" w:type="dxa"/>
            <w:vMerge/>
          </w:tcPr>
          <w:p w14:paraId="3B825ADC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</w:tcPr>
          <w:p w14:paraId="12E46B5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451</w:t>
            </w:r>
          </w:p>
        </w:tc>
        <w:tc>
          <w:tcPr>
            <w:tcW w:w="817" w:type="dxa"/>
          </w:tcPr>
          <w:p w14:paraId="5FF68BA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10591FA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</w:tcPr>
          <w:p w14:paraId="2EF5139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&gt;256</w:t>
            </w:r>
          </w:p>
        </w:tc>
        <w:tc>
          <w:tcPr>
            <w:tcW w:w="610" w:type="dxa"/>
          </w:tcPr>
          <w:p w14:paraId="0AFDF10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567" w:type="dxa"/>
          </w:tcPr>
          <w:p w14:paraId="4B14A3E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71E1F47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601" w:type="dxa"/>
          </w:tcPr>
          <w:p w14:paraId="046C87F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730" w:type="dxa"/>
          </w:tcPr>
          <w:p w14:paraId="52A90FF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09" w:type="dxa"/>
          </w:tcPr>
          <w:p w14:paraId="3AD6F6B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619" w:type="dxa"/>
          </w:tcPr>
          <w:p w14:paraId="63C283F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657" w:type="dxa"/>
          </w:tcPr>
          <w:p w14:paraId="384EA11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207" w:type="dxa"/>
          </w:tcPr>
          <w:p w14:paraId="11BDC3A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CB5460" w:rsidRPr="00BE291A" w14:paraId="496F085B" w14:textId="77777777" w:rsidTr="000E032D">
        <w:trPr>
          <w:jc w:val="center"/>
        </w:trPr>
        <w:tc>
          <w:tcPr>
            <w:tcW w:w="1054" w:type="dxa"/>
            <w:vMerge/>
          </w:tcPr>
          <w:p w14:paraId="680C9DDF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</w:tcPr>
          <w:p w14:paraId="4711605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Y 0021</w:t>
            </w:r>
          </w:p>
        </w:tc>
        <w:tc>
          <w:tcPr>
            <w:tcW w:w="817" w:type="dxa"/>
          </w:tcPr>
          <w:p w14:paraId="00AA75E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267ACA0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en</w:t>
            </w:r>
            <w:r w:rsidRPr="00BE291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19376B5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56</w:t>
            </w:r>
          </w:p>
        </w:tc>
        <w:tc>
          <w:tcPr>
            <w:tcW w:w="610" w:type="dxa"/>
          </w:tcPr>
          <w:p w14:paraId="7E1CE9D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567" w:type="dxa"/>
          </w:tcPr>
          <w:p w14:paraId="364336F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4BA0908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601" w:type="dxa"/>
          </w:tcPr>
          <w:p w14:paraId="69D63D7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5</w:t>
            </w:r>
          </w:p>
        </w:tc>
        <w:tc>
          <w:tcPr>
            <w:tcW w:w="730" w:type="dxa"/>
          </w:tcPr>
          <w:p w14:paraId="5B022DE4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09" w:type="dxa"/>
          </w:tcPr>
          <w:p w14:paraId="7DA76E3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619" w:type="dxa"/>
          </w:tcPr>
          <w:p w14:paraId="1B3C7E3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657" w:type="dxa"/>
          </w:tcPr>
          <w:p w14:paraId="7AC2C10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207" w:type="dxa"/>
          </w:tcPr>
          <w:p w14:paraId="6467E6F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CB5460" w:rsidRPr="00BE291A" w14:paraId="79F1AEAB" w14:textId="77777777" w:rsidTr="000E032D">
        <w:trPr>
          <w:jc w:val="center"/>
        </w:trPr>
        <w:tc>
          <w:tcPr>
            <w:tcW w:w="1054" w:type="dxa"/>
            <w:vMerge/>
          </w:tcPr>
          <w:p w14:paraId="32EB1295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</w:tcPr>
          <w:p w14:paraId="7F34AB3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Y 0024</w:t>
            </w:r>
          </w:p>
        </w:tc>
        <w:tc>
          <w:tcPr>
            <w:tcW w:w="817" w:type="dxa"/>
          </w:tcPr>
          <w:p w14:paraId="2299CCC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0150C52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en</w:t>
            </w:r>
            <w:r w:rsidRPr="00BE291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0494437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56</w:t>
            </w:r>
          </w:p>
        </w:tc>
        <w:tc>
          <w:tcPr>
            <w:tcW w:w="610" w:type="dxa"/>
          </w:tcPr>
          <w:p w14:paraId="46EC030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567" w:type="dxa"/>
          </w:tcPr>
          <w:p w14:paraId="673C215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08D87614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601" w:type="dxa"/>
          </w:tcPr>
          <w:p w14:paraId="7336A4D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30" w:type="dxa"/>
          </w:tcPr>
          <w:p w14:paraId="125DF80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09" w:type="dxa"/>
          </w:tcPr>
          <w:p w14:paraId="3A0152E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619" w:type="dxa"/>
          </w:tcPr>
          <w:p w14:paraId="5FD63564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657" w:type="dxa"/>
          </w:tcPr>
          <w:p w14:paraId="37CB367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</w:tcPr>
          <w:p w14:paraId="36B3F69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≤</w:t>
            </w:r>
            <w:r w:rsidRPr="00BE291A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CB5460" w:rsidRPr="00BE291A" w14:paraId="0CDCD77B" w14:textId="77777777" w:rsidTr="000E032D">
        <w:trPr>
          <w:trHeight w:val="295"/>
          <w:jc w:val="center"/>
        </w:trPr>
        <w:tc>
          <w:tcPr>
            <w:tcW w:w="1054" w:type="dxa"/>
            <w:vMerge w:val="restart"/>
          </w:tcPr>
          <w:p w14:paraId="754D0818" w14:textId="77777777" w:rsidR="00EC2056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41</w:t>
            </w:r>
          </w:p>
          <w:p w14:paraId="164A3C33" w14:textId="0C24A7FB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(F/50)</w:t>
            </w:r>
          </w:p>
        </w:tc>
        <w:tc>
          <w:tcPr>
            <w:tcW w:w="1196" w:type="dxa"/>
            <w:vAlign w:val="center"/>
          </w:tcPr>
          <w:p w14:paraId="38F42E0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A431</w:t>
            </w:r>
          </w:p>
        </w:tc>
        <w:tc>
          <w:tcPr>
            <w:tcW w:w="817" w:type="dxa"/>
          </w:tcPr>
          <w:p w14:paraId="0A973AB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66B3FC0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  <w:vAlign w:val="center"/>
          </w:tcPr>
          <w:p w14:paraId="6AF2D5F5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610" w:type="dxa"/>
            <w:vAlign w:val="center"/>
          </w:tcPr>
          <w:p w14:paraId="01070B66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567" w:type="dxa"/>
            <w:vAlign w:val="center"/>
          </w:tcPr>
          <w:p w14:paraId="064CF10B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10" w:type="dxa"/>
            <w:vAlign w:val="center"/>
          </w:tcPr>
          <w:p w14:paraId="50C7F42F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01" w:type="dxa"/>
            <w:vAlign w:val="center"/>
          </w:tcPr>
          <w:p w14:paraId="21EF9576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730" w:type="dxa"/>
            <w:vAlign w:val="center"/>
          </w:tcPr>
          <w:p w14:paraId="7F45970C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709" w:type="dxa"/>
            <w:vAlign w:val="center"/>
          </w:tcPr>
          <w:p w14:paraId="2BC096A1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619" w:type="dxa"/>
            <w:vAlign w:val="center"/>
          </w:tcPr>
          <w:p w14:paraId="165F6E4A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657" w:type="dxa"/>
            <w:vAlign w:val="center"/>
          </w:tcPr>
          <w:p w14:paraId="6616D184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7" w:type="dxa"/>
          </w:tcPr>
          <w:p w14:paraId="61058E4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≤</w:t>
            </w:r>
            <w:r w:rsidRPr="00BE291A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CB5460" w:rsidRPr="00BE291A" w14:paraId="730118D6" w14:textId="77777777" w:rsidTr="000E032D">
        <w:trPr>
          <w:jc w:val="center"/>
        </w:trPr>
        <w:tc>
          <w:tcPr>
            <w:tcW w:w="1054" w:type="dxa"/>
            <w:vMerge/>
          </w:tcPr>
          <w:p w14:paraId="69FE9BD4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67AD054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A454</w:t>
            </w:r>
          </w:p>
        </w:tc>
        <w:tc>
          <w:tcPr>
            <w:tcW w:w="817" w:type="dxa"/>
          </w:tcPr>
          <w:p w14:paraId="73B173C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79B2749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  <w:vAlign w:val="center"/>
          </w:tcPr>
          <w:p w14:paraId="23C2ADCE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610" w:type="dxa"/>
            <w:vAlign w:val="center"/>
          </w:tcPr>
          <w:p w14:paraId="7E927E1D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67" w:type="dxa"/>
            <w:vAlign w:val="center"/>
          </w:tcPr>
          <w:p w14:paraId="54FD2D46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10" w:type="dxa"/>
            <w:vAlign w:val="center"/>
          </w:tcPr>
          <w:p w14:paraId="0FBEB152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01" w:type="dxa"/>
            <w:vAlign w:val="center"/>
          </w:tcPr>
          <w:p w14:paraId="21A556EE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730" w:type="dxa"/>
            <w:vAlign w:val="center"/>
          </w:tcPr>
          <w:p w14:paraId="5F04AE84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709" w:type="dxa"/>
            <w:vAlign w:val="center"/>
          </w:tcPr>
          <w:p w14:paraId="51A7F7C9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619" w:type="dxa"/>
            <w:vAlign w:val="center"/>
          </w:tcPr>
          <w:p w14:paraId="33D9C132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657" w:type="dxa"/>
            <w:vAlign w:val="center"/>
          </w:tcPr>
          <w:p w14:paraId="43D57993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07" w:type="dxa"/>
          </w:tcPr>
          <w:p w14:paraId="52CE21C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1</w:t>
            </w:r>
          </w:p>
        </w:tc>
      </w:tr>
      <w:tr w:rsidR="00CB5460" w:rsidRPr="00BE291A" w14:paraId="298831DE" w14:textId="77777777" w:rsidTr="000E032D">
        <w:trPr>
          <w:jc w:val="center"/>
        </w:trPr>
        <w:tc>
          <w:tcPr>
            <w:tcW w:w="1054" w:type="dxa"/>
            <w:vMerge/>
          </w:tcPr>
          <w:p w14:paraId="3BA63E1D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6A824E8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A457</w:t>
            </w:r>
          </w:p>
        </w:tc>
        <w:tc>
          <w:tcPr>
            <w:tcW w:w="817" w:type="dxa"/>
          </w:tcPr>
          <w:p w14:paraId="1F1F870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42A8545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  <w:vAlign w:val="center"/>
          </w:tcPr>
          <w:p w14:paraId="76DB03E2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610" w:type="dxa"/>
            <w:vAlign w:val="center"/>
          </w:tcPr>
          <w:p w14:paraId="452A3B8F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567" w:type="dxa"/>
            <w:vAlign w:val="center"/>
          </w:tcPr>
          <w:p w14:paraId="46F23EB7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10" w:type="dxa"/>
            <w:vAlign w:val="center"/>
          </w:tcPr>
          <w:p w14:paraId="2278DAA2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01" w:type="dxa"/>
            <w:vAlign w:val="center"/>
          </w:tcPr>
          <w:p w14:paraId="16D9205C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730" w:type="dxa"/>
            <w:vAlign w:val="center"/>
          </w:tcPr>
          <w:p w14:paraId="15F4DAEA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709" w:type="dxa"/>
            <w:vAlign w:val="center"/>
          </w:tcPr>
          <w:p w14:paraId="4100BD14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619" w:type="dxa"/>
            <w:vAlign w:val="center"/>
          </w:tcPr>
          <w:p w14:paraId="7627836A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657" w:type="dxa"/>
            <w:vAlign w:val="center"/>
          </w:tcPr>
          <w:p w14:paraId="5E25A5C4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07" w:type="dxa"/>
          </w:tcPr>
          <w:p w14:paraId="7D9669C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1</w:t>
            </w:r>
          </w:p>
        </w:tc>
      </w:tr>
      <w:tr w:rsidR="00CB5460" w:rsidRPr="00BE291A" w14:paraId="16822B16" w14:textId="77777777" w:rsidTr="000E032D">
        <w:trPr>
          <w:jc w:val="center"/>
        </w:trPr>
        <w:tc>
          <w:tcPr>
            <w:tcW w:w="1054" w:type="dxa"/>
            <w:vMerge w:val="restart"/>
          </w:tcPr>
          <w:p w14:paraId="56D1936A" w14:textId="77777777" w:rsidR="00EC2056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43</w:t>
            </w:r>
          </w:p>
          <w:p w14:paraId="68B28CDE" w14:textId="273C7E9A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(F/78)</w:t>
            </w:r>
          </w:p>
        </w:tc>
        <w:tc>
          <w:tcPr>
            <w:tcW w:w="1196" w:type="dxa"/>
            <w:vAlign w:val="center"/>
          </w:tcPr>
          <w:p w14:paraId="07AA00E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A478</w:t>
            </w:r>
          </w:p>
        </w:tc>
        <w:tc>
          <w:tcPr>
            <w:tcW w:w="817" w:type="dxa"/>
          </w:tcPr>
          <w:p w14:paraId="4ECE711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754AB07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  <w:vAlign w:val="center"/>
          </w:tcPr>
          <w:p w14:paraId="6910336A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610" w:type="dxa"/>
            <w:vAlign w:val="center"/>
          </w:tcPr>
          <w:p w14:paraId="75C0F475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567" w:type="dxa"/>
            <w:vAlign w:val="center"/>
          </w:tcPr>
          <w:p w14:paraId="32FD7CD2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10" w:type="dxa"/>
            <w:vAlign w:val="center"/>
          </w:tcPr>
          <w:p w14:paraId="480B2FD6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01" w:type="dxa"/>
            <w:vAlign w:val="center"/>
          </w:tcPr>
          <w:p w14:paraId="51309325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730" w:type="dxa"/>
            <w:vAlign w:val="center"/>
          </w:tcPr>
          <w:p w14:paraId="791CF49E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709" w:type="dxa"/>
            <w:vAlign w:val="center"/>
          </w:tcPr>
          <w:p w14:paraId="57905EBB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619" w:type="dxa"/>
            <w:vAlign w:val="center"/>
          </w:tcPr>
          <w:p w14:paraId="7BDE6E3F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57" w:type="dxa"/>
            <w:vAlign w:val="center"/>
          </w:tcPr>
          <w:p w14:paraId="547A3DBC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7" w:type="dxa"/>
          </w:tcPr>
          <w:p w14:paraId="6EFAAB6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≤</w:t>
            </w:r>
            <w:r w:rsidRPr="00BE291A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CB5460" w:rsidRPr="00BE291A" w14:paraId="5B0B83B5" w14:textId="77777777" w:rsidTr="000E032D">
        <w:trPr>
          <w:jc w:val="center"/>
        </w:trPr>
        <w:tc>
          <w:tcPr>
            <w:tcW w:w="1054" w:type="dxa"/>
            <w:vMerge/>
          </w:tcPr>
          <w:p w14:paraId="56A14BAB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233335F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A483</w:t>
            </w:r>
          </w:p>
        </w:tc>
        <w:tc>
          <w:tcPr>
            <w:tcW w:w="817" w:type="dxa"/>
          </w:tcPr>
          <w:p w14:paraId="4B44B31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3F97994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  <w:vAlign w:val="center"/>
          </w:tcPr>
          <w:p w14:paraId="558F2FD2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610" w:type="dxa"/>
            <w:vAlign w:val="center"/>
          </w:tcPr>
          <w:p w14:paraId="13FF8CDC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567" w:type="dxa"/>
            <w:vAlign w:val="center"/>
          </w:tcPr>
          <w:p w14:paraId="59F13E6A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10" w:type="dxa"/>
            <w:vAlign w:val="center"/>
          </w:tcPr>
          <w:p w14:paraId="22F7D836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01" w:type="dxa"/>
            <w:vAlign w:val="center"/>
          </w:tcPr>
          <w:p w14:paraId="17EC6C2C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730" w:type="dxa"/>
            <w:vAlign w:val="center"/>
          </w:tcPr>
          <w:p w14:paraId="00EDD806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709" w:type="dxa"/>
            <w:vAlign w:val="center"/>
          </w:tcPr>
          <w:p w14:paraId="0CE0A0DF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19" w:type="dxa"/>
            <w:vAlign w:val="center"/>
          </w:tcPr>
          <w:p w14:paraId="244873AE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57" w:type="dxa"/>
            <w:vAlign w:val="center"/>
          </w:tcPr>
          <w:p w14:paraId="36143A34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07" w:type="dxa"/>
          </w:tcPr>
          <w:p w14:paraId="0141EB6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2</w:t>
            </w:r>
          </w:p>
        </w:tc>
      </w:tr>
      <w:tr w:rsidR="00CB5460" w:rsidRPr="00BE291A" w14:paraId="57B1B6EB" w14:textId="77777777" w:rsidTr="000E032D">
        <w:trPr>
          <w:jc w:val="center"/>
        </w:trPr>
        <w:tc>
          <w:tcPr>
            <w:tcW w:w="1054" w:type="dxa"/>
            <w:vMerge/>
          </w:tcPr>
          <w:p w14:paraId="19212A19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  <w:vAlign w:val="center"/>
          </w:tcPr>
          <w:p w14:paraId="039F043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A485</w:t>
            </w:r>
          </w:p>
        </w:tc>
        <w:tc>
          <w:tcPr>
            <w:tcW w:w="817" w:type="dxa"/>
          </w:tcPr>
          <w:p w14:paraId="6AF4AE2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5C9421D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ur</w:t>
            </w:r>
            <w:proofErr w:type="spellEnd"/>
          </w:p>
        </w:tc>
        <w:tc>
          <w:tcPr>
            <w:tcW w:w="709" w:type="dxa"/>
            <w:vAlign w:val="center"/>
          </w:tcPr>
          <w:p w14:paraId="25D08307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56</w:t>
            </w:r>
          </w:p>
        </w:tc>
        <w:tc>
          <w:tcPr>
            <w:tcW w:w="610" w:type="dxa"/>
            <w:vAlign w:val="center"/>
          </w:tcPr>
          <w:p w14:paraId="34003588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567" w:type="dxa"/>
            <w:vAlign w:val="center"/>
          </w:tcPr>
          <w:p w14:paraId="50DC7251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610" w:type="dxa"/>
            <w:vAlign w:val="center"/>
          </w:tcPr>
          <w:p w14:paraId="2C0D374B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01" w:type="dxa"/>
            <w:vAlign w:val="center"/>
          </w:tcPr>
          <w:p w14:paraId="75794DB9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730" w:type="dxa"/>
            <w:vAlign w:val="center"/>
          </w:tcPr>
          <w:p w14:paraId="6D7DAA99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709" w:type="dxa"/>
            <w:vAlign w:val="center"/>
          </w:tcPr>
          <w:p w14:paraId="5E3153B4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619" w:type="dxa"/>
            <w:vAlign w:val="center"/>
          </w:tcPr>
          <w:p w14:paraId="66DBBC40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657" w:type="dxa"/>
            <w:vAlign w:val="center"/>
          </w:tcPr>
          <w:p w14:paraId="6EC3D1DB" w14:textId="77777777" w:rsidR="00CB5460" w:rsidRPr="00BE291A" w:rsidRDefault="004C2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07" w:type="dxa"/>
          </w:tcPr>
          <w:p w14:paraId="3E172FD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2</w:t>
            </w:r>
          </w:p>
        </w:tc>
      </w:tr>
      <w:tr w:rsidR="00CB5460" w:rsidRPr="00BE291A" w14:paraId="1F03D7C2" w14:textId="77777777" w:rsidTr="000E032D">
        <w:trPr>
          <w:jc w:val="center"/>
        </w:trPr>
        <w:tc>
          <w:tcPr>
            <w:tcW w:w="1054" w:type="dxa"/>
            <w:vMerge w:val="restart"/>
          </w:tcPr>
          <w:p w14:paraId="43A76AB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37</w:t>
            </w:r>
          </w:p>
          <w:p w14:paraId="2BDB3B47" w14:textId="0BC561D0" w:rsidR="00CB5460" w:rsidRPr="00BE291A" w:rsidRDefault="00D36A2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(M/91)</w:t>
            </w:r>
          </w:p>
        </w:tc>
        <w:tc>
          <w:tcPr>
            <w:tcW w:w="1196" w:type="dxa"/>
          </w:tcPr>
          <w:p w14:paraId="255EBF1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Y 0010</w:t>
            </w:r>
          </w:p>
        </w:tc>
        <w:tc>
          <w:tcPr>
            <w:tcW w:w="817" w:type="dxa"/>
          </w:tcPr>
          <w:p w14:paraId="68AD4FD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3DCAD02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en</w:t>
            </w:r>
            <w:r w:rsidRPr="00BE291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4C626D4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28</w:t>
            </w:r>
          </w:p>
        </w:tc>
        <w:tc>
          <w:tcPr>
            <w:tcW w:w="610" w:type="dxa"/>
          </w:tcPr>
          <w:p w14:paraId="5A9263A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567" w:type="dxa"/>
          </w:tcPr>
          <w:p w14:paraId="649109E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46E05DF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601" w:type="dxa"/>
          </w:tcPr>
          <w:p w14:paraId="5C4A98C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730" w:type="dxa"/>
          </w:tcPr>
          <w:p w14:paraId="75FB890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09" w:type="dxa"/>
          </w:tcPr>
          <w:p w14:paraId="1B90189C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619" w:type="dxa"/>
          </w:tcPr>
          <w:p w14:paraId="16C0651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657" w:type="dxa"/>
          </w:tcPr>
          <w:p w14:paraId="20D24EF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</w:tcPr>
          <w:p w14:paraId="0BD04D6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≤</w:t>
            </w:r>
            <w:r w:rsidRPr="00BE291A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CB5460" w:rsidRPr="00BE291A" w14:paraId="6C700699" w14:textId="77777777" w:rsidTr="000E032D">
        <w:trPr>
          <w:jc w:val="center"/>
        </w:trPr>
        <w:tc>
          <w:tcPr>
            <w:tcW w:w="1054" w:type="dxa"/>
            <w:vMerge/>
          </w:tcPr>
          <w:p w14:paraId="34BC3452" w14:textId="77777777" w:rsidR="00CB5460" w:rsidRPr="00BE291A" w:rsidRDefault="00CB54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96" w:type="dxa"/>
          </w:tcPr>
          <w:p w14:paraId="57981BC5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Y 0006</w:t>
            </w:r>
          </w:p>
        </w:tc>
        <w:tc>
          <w:tcPr>
            <w:tcW w:w="817" w:type="dxa"/>
          </w:tcPr>
          <w:p w14:paraId="26288B2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RICU</w:t>
            </w:r>
          </w:p>
        </w:tc>
        <w:tc>
          <w:tcPr>
            <w:tcW w:w="824" w:type="dxa"/>
          </w:tcPr>
          <w:p w14:paraId="3EF9AA6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en</w:t>
            </w:r>
            <w:r w:rsidRPr="00BE291A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709" w:type="dxa"/>
          </w:tcPr>
          <w:p w14:paraId="68DC2DD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28</w:t>
            </w:r>
          </w:p>
        </w:tc>
        <w:tc>
          <w:tcPr>
            <w:tcW w:w="610" w:type="dxa"/>
          </w:tcPr>
          <w:p w14:paraId="7B51D2D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567" w:type="dxa"/>
          </w:tcPr>
          <w:p w14:paraId="2469CE6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31A69EE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601" w:type="dxa"/>
          </w:tcPr>
          <w:p w14:paraId="1E5258B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730" w:type="dxa"/>
          </w:tcPr>
          <w:p w14:paraId="67874FC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709" w:type="dxa"/>
          </w:tcPr>
          <w:p w14:paraId="3603D09D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619" w:type="dxa"/>
          </w:tcPr>
          <w:p w14:paraId="6AF79A8B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657" w:type="dxa"/>
          </w:tcPr>
          <w:p w14:paraId="41BD45E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</w:tcPr>
          <w:p w14:paraId="011E909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≤</w:t>
            </w:r>
            <w:r w:rsidRPr="00BE291A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CB5460" w:rsidRPr="00BE291A" w14:paraId="5B423CD6" w14:textId="77777777" w:rsidTr="000E032D">
        <w:trPr>
          <w:jc w:val="center"/>
        </w:trPr>
        <w:tc>
          <w:tcPr>
            <w:tcW w:w="1054" w:type="dxa"/>
          </w:tcPr>
          <w:p w14:paraId="4523A535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96" w:type="dxa"/>
          </w:tcPr>
          <w:p w14:paraId="11D6BB2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TCC6258</w:t>
            </w:r>
          </w:p>
        </w:tc>
        <w:tc>
          <w:tcPr>
            <w:tcW w:w="817" w:type="dxa"/>
          </w:tcPr>
          <w:p w14:paraId="4EE27B33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24" w:type="dxa"/>
          </w:tcPr>
          <w:p w14:paraId="40674E4F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709" w:type="dxa"/>
          </w:tcPr>
          <w:p w14:paraId="2E96C38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610" w:type="dxa"/>
          </w:tcPr>
          <w:p w14:paraId="5025DC6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567" w:type="dxa"/>
          </w:tcPr>
          <w:p w14:paraId="1E20B80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610" w:type="dxa"/>
          </w:tcPr>
          <w:p w14:paraId="4F4F3A3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601" w:type="dxa"/>
          </w:tcPr>
          <w:p w14:paraId="0777B062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30" w:type="dxa"/>
          </w:tcPr>
          <w:p w14:paraId="74E5B22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709" w:type="dxa"/>
          </w:tcPr>
          <w:p w14:paraId="41331058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619" w:type="dxa"/>
          </w:tcPr>
          <w:p w14:paraId="4941C76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12</w:t>
            </w:r>
          </w:p>
        </w:tc>
        <w:tc>
          <w:tcPr>
            <w:tcW w:w="657" w:type="dxa"/>
          </w:tcPr>
          <w:p w14:paraId="2215EDA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</w:tcPr>
          <w:p w14:paraId="70AADBD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≤</w:t>
            </w:r>
            <w:r w:rsidRPr="00BE291A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CB5460" w:rsidRPr="00BE291A" w14:paraId="7AA60106" w14:textId="77777777" w:rsidTr="000E032D">
        <w:trPr>
          <w:jc w:val="center"/>
        </w:trPr>
        <w:tc>
          <w:tcPr>
            <w:tcW w:w="1054" w:type="dxa"/>
          </w:tcPr>
          <w:p w14:paraId="30353C7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196" w:type="dxa"/>
          </w:tcPr>
          <w:p w14:paraId="78DDFD6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ATCC22019</w:t>
            </w:r>
          </w:p>
        </w:tc>
        <w:tc>
          <w:tcPr>
            <w:tcW w:w="817" w:type="dxa"/>
          </w:tcPr>
          <w:p w14:paraId="43D3D754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24" w:type="dxa"/>
          </w:tcPr>
          <w:p w14:paraId="3FACF5A4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709" w:type="dxa"/>
          </w:tcPr>
          <w:p w14:paraId="7B7B5B3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610" w:type="dxa"/>
          </w:tcPr>
          <w:p w14:paraId="5ACA7297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567" w:type="dxa"/>
          </w:tcPr>
          <w:p w14:paraId="03B3DB9E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610" w:type="dxa"/>
          </w:tcPr>
          <w:p w14:paraId="4A5C5911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601" w:type="dxa"/>
          </w:tcPr>
          <w:p w14:paraId="77CD68B5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25</w:t>
            </w:r>
          </w:p>
        </w:tc>
        <w:tc>
          <w:tcPr>
            <w:tcW w:w="730" w:type="dxa"/>
          </w:tcPr>
          <w:p w14:paraId="1874ABF6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09" w:type="dxa"/>
          </w:tcPr>
          <w:p w14:paraId="09CE9185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619" w:type="dxa"/>
          </w:tcPr>
          <w:p w14:paraId="672644F0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E291A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657" w:type="dxa"/>
          </w:tcPr>
          <w:p w14:paraId="0E6482CA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7" w:type="dxa"/>
          </w:tcPr>
          <w:p w14:paraId="6E8AED69" w14:textId="77777777" w:rsidR="00CB5460" w:rsidRPr="00BE291A" w:rsidRDefault="004C2918">
            <w:pPr>
              <w:jc w:val="center"/>
              <w:rPr>
                <w:rFonts w:ascii="Times New Roman" w:hAnsi="Times New Roman" w:cs="Times New Roman"/>
              </w:rPr>
            </w:pPr>
            <w:r w:rsidRPr="00BE291A">
              <w:rPr>
                <w:rFonts w:ascii="Times New Roman" w:hAnsi="Times New Roman" w:cs="Times New Roman"/>
              </w:rPr>
              <w:t>≤</w:t>
            </w:r>
            <w:r w:rsidRPr="00BE291A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</w:tbl>
    <w:p w14:paraId="4A991CB6" w14:textId="77777777" w:rsidR="008661F4" w:rsidRPr="00BE291A" w:rsidRDefault="004C2918">
      <w:pPr>
        <w:rPr>
          <w:rFonts w:ascii="Times New Roman" w:hAnsi="Times New Roman" w:cs="Times New Roman"/>
          <w:sz w:val="20"/>
          <w:szCs w:val="20"/>
        </w:rPr>
      </w:pPr>
      <w:r w:rsidRPr="00BE291A">
        <w:rPr>
          <w:rFonts w:ascii="Times New Roman" w:hAnsi="Times New Roman" w:cs="Times New Roman"/>
          <w:sz w:val="20"/>
          <w:szCs w:val="20"/>
        </w:rPr>
        <w:t>Note: SICU Surgical ICU; RICU Respiratory ICU</w:t>
      </w:r>
      <w:r w:rsidRPr="00BE291A">
        <w:rPr>
          <w:rFonts w:ascii="Times New Roman" w:hAnsi="Times New Roman" w:cs="Times New Roman"/>
        </w:rPr>
        <w:t>;</w:t>
      </w:r>
      <w:r w:rsidRPr="00BE291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E291A">
        <w:rPr>
          <w:rFonts w:ascii="Times New Roman" w:hAnsi="Times New Roman" w:cs="Times New Roman"/>
          <w:sz w:val="20"/>
          <w:szCs w:val="20"/>
        </w:rPr>
        <w:t>csf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 </w:t>
      </w:r>
      <w:r w:rsidRPr="00BE291A">
        <w:rPr>
          <w:rFonts w:ascii="Times New Roman" w:eastAsia="宋体" w:hAnsi="Times New Roman" w:cs="Times New Roman"/>
          <w:sz w:val="20"/>
          <w:szCs w:val="20"/>
        </w:rPr>
        <w:t>cerebrospinal fluid;</w:t>
      </w:r>
      <w:r w:rsidRPr="00BE291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E291A">
        <w:rPr>
          <w:rFonts w:ascii="Times New Roman" w:hAnsi="Times New Roman" w:cs="Times New Roman"/>
          <w:sz w:val="20"/>
          <w:szCs w:val="20"/>
        </w:rPr>
        <w:t>en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 environment; </w:t>
      </w:r>
      <w:proofErr w:type="spellStart"/>
      <w:r w:rsidRPr="00BE291A">
        <w:rPr>
          <w:rFonts w:ascii="Times New Roman" w:hAnsi="Times New Roman" w:cs="Times New Roman"/>
          <w:sz w:val="20"/>
          <w:szCs w:val="20"/>
        </w:rPr>
        <w:t>ur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 urine; a groin</w:t>
      </w:r>
      <w:r w:rsidRPr="00BE291A">
        <w:rPr>
          <w:rFonts w:ascii="Times New Roman" w:hAnsi="Times New Roman" w:cs="Times New Roman"/>
          <w:sz w:val="20"/>
          <w:szCs w:val="20"/>
        </w:rPr>
        <w:t>；</w:t>
      </w:r>
      <w:r w:rsidRPr="00BE291A">
        <w:rPr>
          <w:rFonts w:ascii="Times New Roman" w:hAnsi="Times New Roman" w:cs="Times New Roman"/>
          <w:sz w:val="20"/>
          <w:szCs w:val="20"/>
        </w:rPr>
        <w:t xml:space="preserve">b axilla; c bed gear. </w:t>
      </w:r>
    </w:p>
    <w:p w14:paraId="6F165298" w14:textId="77777777" w:rsidR="008661F4" w:rsidRPr="00BE291A" w:rsidRDefault="004C2918">
      <w:pPr>
        <w:rPr>
          <w:rFonts w:ascii="Times New Roman" w:hAnsi="Times New Roman" w:cs="Times New Roman"/>
          <w:sz w:val="20"/>
          <w:szCs w:val="20"/>
        </w:rPr>
      </w:pPr>
      <w:r w:rsidRPr="00BE291A">
        <w:rPr>
          <w:rFonts w:ascii="Times New Roman" w:hAnsi="Times New Roman" w:cs="Times New Roman"/>
          <w:sz w:val="20"/>
          <w:szCs w:val="20"/>
        </w:rPr>
        <w:t xml:space="preserve">The quality control range for </w:t>
      </w:r>
      <w:proofErr w:type="spellStart"/>
      <w:r w:rsidRPr="00BE291A">
        <w:rPr>
          <w:rFonts w:ascii="Times New Roman" w:hAnsi="Times New Roman" w:cs="Times New Roman"/>
          <w:sz w:val="20"/>
          <w:szCs w:val="20"/>
        </w:rPr>
        <w:t>AmB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: 0.5 to 2 </w:t>
      </w:r>
      <w:proofErr w:type="spellStart"/>
      <w:r w:rsidRPr="00BE291A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/mL for ATCC 6258 </w:t>
      </w:r>
      <w:r w:rsidRPr="00BE291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 xml:space="preserve">Candida </w:t>
      </w:r>
      <w:proofErr w:type="spellStart"/>
      <w:r w:rsidRPr="00BE291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krusei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 and 0.25 to 2 </w:t>
      </w:r>
      <w:proofErr w:type="spellStart"/>
      <w:r w:rsidRPr="00BE291A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/mL for ATCC 22019 </w:t>
      </w:r>
      <w:r w:rsidRPr="00BE291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 xml:space="preserve">Candida </w:t>
      </w:r>
      <w:proofErr w:type="spellStart"/>
      <w:r w:rsidRPr="00BE291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parapsilosis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BE291A">
        <w:rPr>
          <w:rFonts w:ascii="Times New Roman" w:eastAsia="宋体" w:hAnsi="Times New Roman" w:cs="Times New Roman"/>
          <w:sz w:val="20"/>
          <w:szCs w:val="20"/>
        </w:rPr>
        <w:t>Sensititre</w:t>
      </w:r>
      <w:proofErr w:type="spellEnd"/>
      <w:r w:rsidRPr="00BE291A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BE291A">
        <w:rPr>
          <w:rFonts w:ascii="Times New Roman" w:eastAsia="宋体" w:hAnsi="Times New Roman" w:cs="Times New Roman"/>
          <w:sz w:val="20"/>
          <w:szCs w:val="20"/>
        </w:rPr>
        <w:t>YeastOne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0764E5B1" w14:textId="3FDB3536" w:rsidR="00EC2056" w:rsidRPr="00BE291A" w:rsidRDefault="004C2918" w:rsidP="008C64F2">
      <w:pPr>
        <w:rPr>
          <w:rFonts w:ascii="Times New Roman" w:hAnsi="Times New Roman" w:cs="Times New Roman"/>
          <w:b/>
          <w:bCs/>
        </w:rPr>
      </w:pPr>
      <w:r w:rsidRPr="00BE291A">
        <w:rPr>
          <w:rFonts w:ascii="Times New Roman" w:hAnsi="Times New Roman" w:cs="Times New Roman"/>
          <w:sz w:val="20"/>
          <w:szCs w:val="20"/>
        </w:rPr>
        <w:t xml:space="preserve">The quality control range for </w:t>
      </w:r>
      <w:proofErr w:type="spellStart"/>
      <w:r w:rsidRPr="00BE291A">
        <w:rPr>
          <w:rFonts w:ascii="Times New Roman" w:hAnsi="Times New Roman" w:cs="Times New Roman"/>
          <w:sz w:val="20"/>
          <w:szCs w:val="20"/>
        </w:rPr>
        <w:t>AmB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>:</w:t>
      </w:r>
      <w:bookmarkStart w:id="0" w:name="_Hlk171357148"/>
      <w:r w:rsidRPr="00BE291A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BE291A">
        <w:rPr>
          <w:rFonts w:ascii="Times New Roman" w:hAnsi="Times New Roman" w:cs="Times New Roman"/>
        </w:rPr>
        <w:t>≤</w:t>
      </w:r>
      <w:r w:rsidRPr="00BE291A">
        <w:rPr>
          <w:rFonts w:ascii="Times New Roman" w:eastAsia="宋体" w:hAnsi="Times New Roman" w:cs="Times New Roman"/>
          <w:color w:val="000000"/>
          <w:sz w:val="20"/>
          <w:szCs w:val="20"/>
        </w:rPr>
        <w:t>0.5</w:t>
      </w:r>
      <w:bookmarkEnd w:id="0"/>
      <w:r w:rsidRPr="00BE291A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-2 </w:t>
      </w:r>
      <w:proofErr w:type="spellStart"/>
      <w:r w:rsidRPr="00BE291A">
        <w:rPr>
          <w:rFonts w:ascii="Times New Roman" w:eastAsia="宋体" w:hAnsi="Times New Roman" w:cs="Times New Roman"/>
          <w:color w:val="000000"/>
          <w:sz w:val="20"/>
          <w:szCs w:val="20"/>
        </w:rPr>
        <w:t>μg</w:t>
      </w:r>
      <w:proofErr w:type="spellEnd"/>
      <w:r w:rsidRPr="00BE291A">
        <w:rPr>
          <w:rFonts w:ascii="Times New Roman" w:eastAsia="宋体" w:hAnsi="Times New Roman" w:cs="Times New Roman"/>
          <w:color w:val="000000"/>
          <w:sz w:val="20"/>
          <w:szCs w:val="20"/>
        </w:rPr>
        <w:t>/mL</w:t>
      </w:r>
      <w:r w:rsidRPr="00BE291A">
        <w:rPr>
          <w:rFonts w:ascii="Times New Roman" w:hAnsi="Times New Roman" w:cs="Times New Roman"/>
          <w:sz w:val="20"/>
          <w:szCs w:val="20"/>
        </w:rPr>
        <w:t xml:space="preserve"> for ATCC 6258 </w:t>
      </w:r>
      <w:r w:rsidRPr="00BE291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 xml:space="preserve">Candida </w:t>
      </w:r>
      <w:proofErr w:type="spellStart"/>
      <w:r w:rsidRPr="00BE291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krusei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 and </w:t>
      </w:r>
      <w:r w:rsidRPr="00BE291A">
        <w:rPr>
          <w:rFonts w:ascii="Times New Roman" w:hAnsi="Times New Roman" w:cs="Times New Roman"/>
        </w:rPr>
        <w:t>≤</w:t>
      </w:r>
      <w:r w:rsidRPr="00BE291A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0.5 </w:t>
      </w:r>
      <w:proofErr w:type="spellStart"/>
      <w:r w:rsidRPr="00BE291A">
        <w:rPr>
          <w:rFonts w:ascii="Times New Roman" w:eastAsia="宋体" w:hAnsi="Times New Roman" w:cs="Times New Roman"/>
          <w:color w:val="000000"/>
          <w:sz w:val="20"/>
          <w:szCs w:val="20"/>
        </w:rPr>
        <w:t>μg</w:t>
      </w:r>
      <w:proofErr w:type="spellEnd"/>
      <w:r w:rsidRPr="00BE291A">
        <w:rPr>
          <w:rFonts w:ascii="Times New Roman" w:eastAsia="宋体" w:hAnsi="Times New Roman" w:cs="Times New Roman"/>
          <w:color w:val="000000"/>
          <w:sz w:val="20"/>
          <w:szCs w:val="20"/>
        </w:rPr>
        <w:t>/mL</w:t>
      </w:r>
      <w:r w:rsidRPr="00BE291A">
        <w:rPr>
          <w:rFonts w:ascii="Times New Roman" w:hAnsi="Times New Roman" w:cs="Times New Roman"/>
          <w:sz w:val="20"/>
          <w:szCs w:val="20"/>
        </w:rPr>
        <w:t xml:space="preserve"> for ATCC 22019 </w:t>
      </w:r>
      <w:r w:rsidRPr="00BE291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 xml:space="preserve">Candida </w:t>
      </w:r>
      <w:proofErr w:type="spellStart"/>
      <w:r w:rsidRPr="00BE291A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parapsilosis</w:t>
      </w:r>
      <w:proofErr w:type="spellEnd"/>
      <w:r w:rsidRPr="00BE291A">
        <w:rPr>
          <w:rFonts w:ascii="Times New Roman" w:hAnsi="Times New Roman" w:cs="Times New Roman"/>
          <w:sz w:val="20"/>
          <w:szCs w:val="20"/>
        </w:rPr>
        <w:t xml:space="preserve"> (</w:t>
      </w:r>
      <w:r w:rsidRPr="00BE291A">
        <w:rPr>
          <w:rFonts w:ascii="Times New Roman" w:eastAsia="宋体" w:hAnsi="Times New Roman" w:cs="Times New Roman"/>
          <w:sz w:val="20"/>
          <w:szCs w:val="20"/>
        </w:rPr>
        <w:t>ATB Fungus3</w:t>
      </w:r>
      <w:r w:rsidRPr="00BE291A">
        <w:rPr>
          <w:rFonts w:ascii="Times New Roman" w:hAnsi="Times New Roman" w:cs="Times New Roman"/>
          <w:sz w:val="20"/>
          <w:szCs w:val="20"/>
        </w:rPr>
        <w:t>).</w:t>
      </w:r>
    </w:p>
    <w:p w14:paraId="7D9B8D9A" w14:textId="77777777" w:rsidR="00CB5460" w:rsidRPr="00BE291A" w:rsidRDefault="00CB5460">
      <w:pPr>
        <w:ind w:firstLineChars="600" w:firstLine="1200"/>
        <w:jc w:val="center"/>
        <w:rPr>
          <w:rFonts w:ascii="Times New Roman" w:hAnsi="Times New Roman" w:cs="Times New Roman"/>
          <w:sz w:val="20"/>
          <w:szCs w:val="20"/>
        </w:rPr>
      </w:pPr>
    </w:p>
    <w:sectPr w:rsidR="00CB5460" w:rsidRPr="00BE291A" w:rsidSect="00EC2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8BA566" w14:textId="77777777" w:rsidR="000B548B" w:rsidRDefault="000B548B" w:rsidP="00EC2056">
      <w:pPr>
        <w:rPr>
          <w:rFonts w:hint="eastAsia"/>
        </w:rPr>
      </w:pPr>
      <w:r>
        <w:separator/>
      </w:r>
    </w:p>
  </w:endnote>
  <w:endnote w:type="continuationSeparator" w:id="0">
    <w:p w14:paraId="00C8E8C3" w14:textId="77777777" w:rsidR="000B548B" w:rsidRDefault="000B548B" w:rsidP="00EC20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7D9361" w14:textId="77777777" w:rsidR="000B548B" w:rsidRDefault="000B548B" w:rsidP="00EC2056">
      <w:pPr>
        <w:rPr>
          <w:rFonts w:hint="eastAsia"/>
        </w:rPr>
      </w:pPr>
      <w:r>
        <w:separator/>
      </w:r>
    </w:p>
  </w:footnote>
  <w:footnote w:type="continuationSeparator" w:id="0">
    <w:p w14:paraId="64CF213C" w14:textId="77777777" w:rsidR="000B548B" w:rsidRDefault="000B548B" w:rsidP="00EC205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9025E1"/>
    <w:multiLevelType w:val="multilevel"/>
    <w:tmpl w:val="A4945B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1D3D4F9"/>
    <w:multiLevelType w:val="singleLevel"/>
    <w:tmpl w:val="21D3D4F9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2BAA50CA"/>
    <w:multiLevelType w:val="multilevel"/>
    <w:tmpl w:val="277059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 w16cid:durableId="1533497209">
    <w:abstractNumId w:val="1"/>
  </w:num>
  <w:num w:numId="2" w16cid:durableId="632057001">
    <w:abstractNumId w:val="0"/>
  </w:num>
  <w:num w:numId="3" w16cid:durableId="4730618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RhNGQzMTE2YTkxMjE4OTJjZDI4NzkzNzYyZTVkOGYifQ=="/>
  </w:docVars>
  <w:rsids>
    <w:rsidRoot w:val="00DF7080"/>
    <w:rsid w:val="00066889"/>
    <w:rsid w:val="000B548B"/>
    <w:rsid w:val="000E032D"/>
    <w:rsid w:val="000F633B"/>
    <w:rsid w:val="00151E7A"/>
    <w:rsid w:val="001E2A3C"/>
    <w:rsid w:val="001F1483"/>
    <w:rsid w:val="002B2520"/>
    <w:rsid w:val="002D1BB9"/>
    <w:rsid w:val="00304B86"/>
    <w:rsid w:val="003365E2"/>
    <w:rsid w:val="003F1D31"/>
    <w:rsid w:val="00411865"/>
    <w:rsid w:val="004516DA"/>
    <w:rsid w:val="004574A6"/>
    <w:rsid w:val="004C2918"/>
    <w:rsid w:val="004D1250"/>
    <w:rsid w:val="005772CA"/>
    <w:rsid w:val="005C6E86"/>
    <w:rsid w:val="00677054"/>
    <w:rsid w:val="006C5127"/>
    <w:rsid w:val="00856BEE"/>
    <w:rsid w:val="008661F4"/>
    <w:rsid w:val="008A7A11"/>
    <w:rsid w:val="008C64F2"/>
    <w:rsid w:val="008C6F6E"/>
    <w:rsid w:val="00982E00"/>
    <w:rsid w:val="009B497E"/>
    <w:rsid w:val="00A37144"/>
    <w:rsid w:val="00AA30BA"/>
    <w:rsid w:val="00AD16D1"/>
    <w:rsid w:val="00AD3029"/>
    <w:rsid w:val="00AF3635"/>
    <w:rsid w:val="00B457E0"/>
    <w:rsid w:val="00B50437"/>
    <w:rsid w:val="00B57426"/>
    <w:rsid w:val="00B940BB"/>
    <w:rsid w:val="00BA592E"/>
    <w:rsid w:val="00BE291A"/>
    <w:rsid w:val="00BE56E4"/>
    <w:rsid w:val="00CB5460"/>
    <w:rsid w:val="00CD01CE"/>
    <w:rsid w:val="00CE6E84"/>
    <w:rsid w:val="00D36A2E"/>
    <w:rsid w:val="00D711E3"/>
    <w:rsid w:val="00D938D2"/>
    <w:rsid w:val="00DB2A5C"/>
    <w:rsid w:val="00DF7080"/>
    <w:rsid w:val="00E56408"/>
    <w:rsid w:val="00EA7284"/>
    <w:rsid w:val="00EC2056"/>
    <w:rsid w:val="00EE6113"/>
    <w:rsid w:val="00F334B0"/>
    <w:rsid w:val="00F965A8"/>
    <w:rsid w:val="08B30D10"/>
    <w:rsid w:val="0991195C"/>
    <w:rsid w:val="0B6E0228"/>
    <w:rsid w:val="17F079B8"/>
    <w:rsid w:val="1CBE75A1"/>
    <w:rsid w:val="25392E9F"/>
    <w:rsid w:val="262251E4"/>
    <w:rsid w:val="2AA902C1"/>
    <w:rsid w:val="2BE92C98"/>
    <w:rsid w:val="2D911685"/>
    <w:rsid w:val="31402658"/>
    <w:rsid w:val="3CF439AC"/>
    <w:rsid w:val="402F66F8"/>
    <w:rsid w:val="405C7E57"/>
    <w:rsid w:val="4C4C1DBA"/>
    <w:rsid w:val="546E6190"/>
    <w:rsid w:val="57920E56"/>
    <w:rsid w:val="622E4978"/>
    <w:rsid w:val="637B4B41"/>
    <w:rsid w:val="688A13D9"/>
    <w:rsid w:val="6C220BA5"/>
    <w:rsid w:val="6F597C8C"/>
    <w:rsid w:val="70F353BF"/>
    <w:rsid w:val="73650303"/>
    <w:rsid w:val="7A920688"/>
    <w:rsid w:val="7BA26400"/>
    <w:rsid w:val="7E626E47"/>
    <w:rsid w:val="7E964CFD"/>
    <w:rsid w:val="7EEC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AEBE9"/>
  <w15:docId w15:val="{ACC4A52B-ECAB-4734-9977-373BA236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  <w:rPr>
      <w14:ligatures w14:val="none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  <w14:ligatures w14:val="none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  <w14:ligatures w14:val="none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  <w14:ligatures w14:val="none"/>
    </w:rPr>
  </w:style>
  <w:style w:type="table" w:customStyle="1" w:styleId="2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99"/>
    <w:unhideWhenUsed/>
    <w:rsid w:val="00AA30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9E4628-B4AE-4B94-960A-A1FD336BF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声 吴</dc:creator>
  <cp:lastModifiedBy>zgh</cp:lastModifiedBy>
  <cp:revision>14</cp:revision>
  <dcterms:created xsi:type="dcterms:W3CDTF">2024-05-18T12:36:00Z</dcterms:created>
  <dcterms:modified xsi:type="dcterms:W3CDTF">2024-07-26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13F863793554D94877E17904179A022_13</vt:lpwstr>
  </property>
</Properties>
</file>